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E9038">
      <w:pPr>
        <w:spacing w:line="480" w:lineRule="auto"/>
        <w:ind w:left="420" w:hanging="420"/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r>
        <w:rPr>
          <w:rFonts w:hint="default" w:ascii="Arial" w:hAnsi="Arial" w:cs="Arial"/>
          <w:b/>
          <w:bCs/>
          <w:sz w:val="21"/>
          <w:szCs w:val="21"/>
        </w:rPr>
        <w:t>Supplementary file-3 full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</w:rPr>
        <w:t>included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</w:rPr>
        <w:t>studies</w:t>
      </w:r>
    </w:p>
    <w:bookmarkEnd w:id="0"/>
    <w:p w14:paraId="37CEF02F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1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Andrasik MP, Rose R, Pereira D, Antoni M. Barriers to cervical cancer screening among low-income HIV-positive African American women. J Health Care Poor Underserved. 2008;19(3):912-25.</w:t>
      </w:r>
    </w:p>
    <w:p w14:paraId="2CB96706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2.Fletcher FE, Buchberg M, Schover LR, Basen-Engquist K, Kempf MC, Arduino RC, et al. Perceptions of barriers and facilitators to cervical cancer screening among low-income, HIV-infected women from an integrated HIV clinic. AIDS Care. 2014;26(10):1229-35.</w:t>
      </w:r>
    </w:p>
    <w:p w14:paraId="7EB9F370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3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Michelle W, Linda M, Mirjam-Colette K, Eric C, Isabel S. Structural and sociocultural factors associated with cervical cancer screening among HIV-infected African American women in Alabama. AIDS patient care and STDs. 2015;29(1):13-9.</w:t>
      </w:r>
    </w:p>
    <w:p w14:paraId="44E41618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4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Bukirwa A, Mutyoba JN, Mukasa BN, Karamagi Y, Odiit M, Kawuma E, et al. Motivations and barriers to cervical cancer screening among HIV infected women in HIV care: a qualitative study. BMC Womens Health. 2015;15:82.</w:t>
      </w:r>
    </w:p>
    <w:p w14:paraId="416C9F53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5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Matenge TG, Mash B. Barriers to accessing cervical cancer screening among HIV positive women in Kgatleng district, Botswana: A qualitative study. PLoS One. 2018;13(10):e0205425.</w:t>
      </w:r>
    </w:p>
    <w:p w14:paraId="59165CCC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6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Kung TH, Gordon JR, Abdullahi A, Barve A, Chaudhari V, Kosambiya JK, et al. "My husband says this: If you are alive, you can be someone…": Facilitators and barriers to cervical cancer screening among women living with HIV in India. Cancer Causes Control. 2019;30(4):365-74.</w:t>
      </w:r>
    </w:p>
    <w:p w14:paraId="743F2799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7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Bateman LB, Blakemore S, Koneru A, Mtesigwa T, McCree R, Lisovicz NF, et al. Barriers and Facilitators to Cervical Cancer Screening, Diagnosis, Follow-Up Care and Treatment: Perspectives of Human Immunodeficiency Virus-Positive Women and Health Care Practitioners in Tanzania. Oncologist. 2019;24(1):69-75.</w:t>
      </w:r>
    </w:p>
    <w:p w14:paraId="10829306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8.Mensah K, Assoumou N, Duchesne V, Pourette D, DeBeaudrap P, Dumont A. Acceptability of HPV screening among HIV-infected women attending an HIV-dedicated clinic in Abidjan, Côte d'Ivoire. BMC Womens Health. 2020;20(1):155.</w:t>
      </w:r>
    </w:p>
    <w:p w14:paraId="4A1F764C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9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Mpata PC, Nkosi ZZ. Experiences of cervical cancer screening in HIV-positive women in Zimbabwe. Curationis. 2021;44(1):e1-e7.</w:t>
      </w:r>
    </w:p>
    <w:p w14:paraId="5F394E78">
      <w:pPr>
        <w:spacing w:line="240" w:lineRule="auto"/>
        <w:rPr>
          <w:rFonts w:hint="default" w:ascii="Arial" w:hAnsi="Arial" w:cs="Arial" w:eastAsiaTheme="minorEastAsia"/>
          <w:sz w:val="21"/>
          <w:szCs w:val="21"/>
          <w:lang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10</w:t>
      </w:r>
      <w:r>
        <w:rPr>
          <w:rFonts w:hint="default" w:ascii="Arial" w:hAnsi="Arial" w:cs="Arial" w:eastAsiaTheme="minorEastAsia"/>
          <w:sz w:val="21"/>
          <w:szCs w:val="21"/>
          <w:lang w:val="en-US" w:eastAsia="zh-CN"/>
        </w:rPr>
        <w:t>.Kebede HA, Bekele GE, Gebrehiwot EM, Kitesa G, Derbew A. Cervical Cancer Screening Barriers Among HIV Positive Women Attending ART Clinic at Yekatit 12 Hospital Medical College, Addis Ababa, Ethiopia: A Qualitative Study. Journal of Family Medicine and Health Care. 2024;10(1):1-10.</w:t>
      </w:r>
      <w:r>
        <w:rPr>
          <w:rFonts w:hint="default" w:ascii="Arial" w:hAnsi="Arial" w:cs="Arial" w:eastAsiaTheme="minorEastAsia"/>
          <w:sz w:val="21"/>
          <w:szCs w:val="21"/>
          <w:lang w:eastAsia="zh-CN"/>
        </w:rPr>
        <w:fldChar w:fldCharType="begin"/>
      </w:r>
      <w:r>
        <w:rPr>
          <w:rFonts w:hint="default" w:ascii="Arial" w:hAnsi="Arial" w:cs="Arial"/>
          <w:sz w:val="21"/>
          <w:szCs w:val="21"/>
          <w:lang w:eastAsia="zh-CN"/>
        </w:rPr>
        <w:instrText xml:space="preserve"> ADDIN EN.REFLIST </w:instrText>
      </w:r>
      <w:r>
        <w:rPr>
          <w:rFonts w:hint="default" w:ascii="Arial" w:hAnsi="Arial" w:cs="Arial" w:eastAsiaTheme="minorEastAsia"/>
          <w:sz w:val="21"/>
          <w:szCs w:val="21"/>
          <w:lang w:eastAsia="zh-CN"/>
        </w:rPr>
        <w:fldChar w:fldCharType="separate"/>
      </w:r>
      <w:r>
        <w:rPr>
          <w:rFonts w:hint="default" w:ascii="Arial" w:hAnsi="Arial" w:cs="Arial" w:eastAsiaTheme="minorEastAsia"/>
          <w:sz w:val="21"/>
          <w:szCs w:val="21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NbYwtrQwNDc1MrBQ0lEKTi0uzszPAykwrwUAvR2I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dt559fh5fpfverrsp5dpdz9vtwvw2ef95p&quot;&gt;我的 EndNote 库&lt;record-ids&gt;&lt;item&gt;90&lt;/item&gt;&lt;/record-ids&gt;&lt;/item&gt;&lt;/Libraries&gt;"/>
  </w:docVars>
  <w:rsids>
    <w:rsidRoot w:val="006B725E"/>
    <w:rsid w:val="00120607"/>
    <w:rsid w:val="003460A5"/>
    <w:rsid w:val="00480B25"/>
    <w:rsid w:val="005739F8"/>
    <w:rsid w:val="005B230D"/>
    <w:rsid w:val="006422FB"/>
    <w:rsid w:val="006B725E"/>
    <w:rsid w:val="008A30CB"/>
    <w:rsid w:val="009B667C"/>
    <w:rsid w:val="00A54988"/>
    <w:rsid w:val="00C0607A"/>
    <w:rsid w:val="00F1451F"/>
    <w:rsid w:val="17C318BB"/>
    <w:rsid w:val="1DFC345B"/>
    <w:rsid w:val="3B6F53D2"/>
    <w:rsid w:val="41BA07EE"/>
    <w:rsid w:val="4DBB0E2C"/>
    <w:rsid w:val="6BA1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Bibliography"/>
    <w:basedOn w:val="1"/>
    <w:next w:val="1"/>
    <w:unhideWhenUsed/>
    <w:qFormat/>
    <w:uiPriority w:val="37"/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eastAsia" w:ascii="等线" w:hAnsi="等线" w:eastAsia="等线" w:cs="等线"/>
      <w:kern w:val="2"/>
      <w:sz w:val="20"/>
      <w:szCs w:val="22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hint="eastAsia" w:ascii="等线" w:hAnsi="等线" w:eastAsia="等线" w:cs="等线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8</Words>
  <Characters>2016</Characters>
  <Lines>46</Lines>
  <Paragraphs>12</Paragraphs>
  <TotalTime>3</TotalTime>
  <ScaleCrop>false</ScaleCrop>
  <LinksUpToDate>false</LinksUpToDate>
  <CharactersWithSpaces>233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4:03:00Z</dcterms:created>
  <dc:creator>郑 旭彤</dc:creator>
  <cp:lastModifiedBy>独孤闯王</cp:lastModifiedBy>
  <dcterms:modified xsi:type="dcterms:W3CDTF">2025-02-04T08:44:5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65F2B710C240978B329050523446DB_13</vt:lpwstr>
  </property>
  <property fmtid="{D5CDD505-2E9C-101B-9397-08002B2CF9AE}" pid="4" name="KSOTemplateDocerSaveRecord">
    <vt:lpwstr>eyJoZGlkIjoiMzEwNGQ3OGJjYjVhOGY5M2I4MzQzZjliYTYyZTZkZTQiLCJ1c2VySWQiOiI1MTA5ODAzOTIifQ==</vt:lpwstr>
  </property>
</Properties>
</file>